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39B40" w14:textId="1071A5CD" w:rsidR="0029466C" w:rsidRPr="005F7146" w:rsidRDefault="00E35FE9">
      <w:pPr>
        <w:rPr>
          <w:rFonts w:ascii="Arial" w:hAnsi="Arial" w:cs="Arial"/>
          <w:b/>
          <w:bCs/>
          <w:sz w:val="22"/>
          <w:szCs w:val="22"/>
        </w:rPr>
      </w:pPr>
      <w:r w:rsidRPr="005F7146">
        <w:rPr>
          <w:rFonts w:ascii="Arial" w:hAnsi="Arial" w:cs="Arial"/>
          <w:b/>
          <w:bCs/>
          <w:sz w:val="22"/>
          <w:szCs w:val="22"/>
        </w:rPr>
        <w:t>Supplementary Material for:</w:t>
      </w:r>
    </w:p>
    <w:p w14:paraId="3539D11C" w14:textId="0D632B15" w:rsidR="008833DB" w:rsidRPr="008833DB" w:rsidRDefault="008833DB" w:rsidP="008833DB">
      <w:pPr>
        <w:rPr>
          <w:rFonts w:ascii="Arial" w:eastAsiaTheme="majorEastAsia" w:hAnsi="Arial" w:cs="Arial"/>
          <w:sz w:val="22"/>
          <w:szCs w:val="22"/>
          <w:lang w:val="en"/>
        </w:rPr>
      </w:pPr>
      <w:bookmarkStart w:id="0" w:name="_f50uv05lx1rz" w:colFirst="0" w:colLast="0"/>
      <w:bookmarkEnd w:id="0"/>
      <w:r w:rsidRPr="008833DB">
        <w:rPr>
          <w:rFonts w:ascii="Arial" w:eastAsiaTheme="majorEastAsia" w:hAnsi="Arial" w:cs="Arial"/>
          <w:sz w:val="22"/>
          <w:szCs w:val="22"/>
          <w:lang w:val="en"/>
        </w:rPr>
        <w:t>Characteristics of early career health researchers and experiences of burnout during the COVID-19 pandemic in Canada</w:t>
      </w:r>
    </w:p>
    <w:p w14:paraId="5D39212B" w14:textId="77777777" w:rsidR="008833DB" w:rsidRDefault="008833DB" w:rsidP="00E35FE9">
      <w:pPr>
        <w:rPr>
          <w:rFonts w:ascii="Arial" w:hAnsi="Arial" w:cs="Arial"/>
          <w:sz w:val="20"/>
          <w:szCs w:val="20"/>
        </w:rPr>
      </w:pPr>
    </w:p>
    <w:p w14:paraId="0ECD2137" w14:textId="3E083DD6" w:rsidR="00C7466F" w:rsidRPr="00A336A6" w:rsidRDefault="00E35FE9" w:rsidP="00E35FE9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Sarah Hewko*</w:t>
      </w:r>
      <w:r w:rsidRPr="00A336A6">
        <w:rPr>
          <w:rFonts w:ascii="Arial" w:hAnsi="Arial" w:cs="Arial"/>
          <w:sz w:val="20"/>
          <w:szCs w:val="20"/>
          <w:vertAlign w:val="superscript"/>
        </w:rPr>
        <w:t>1</w:t>
      </w:r>
      <w:r w:rsidRPr="00A336A6">
        <w:rPr>
          <w:rFonts w:ascii="Arial" w:hAnsi="Arial" w:cs="Arial"/>
          <w:sz w:val="20"/>
          <w:szCs w:val="20"/>
        </w:rPr>
        <w:t>, Kaarina Kowalec*</w:t>
      </w:r>
      <w:r w:rsidRPr="00A336A6">
        <w:rPr>
          <w:rFonts w:ascii="Arial" w:hAnsi="Arial" w:cs="Arial"/>
          <w:sz w:val="20"/>
          <w:szCs w:val="20"/>
          <w:vertAlign w:val="superscript"/>
        </w:rPr>
        <w:t>2,3</w:t>
      </w:r>
      <w:r w:rsidRPr="00A336A6">
        <w:rPr>
          <w:rFonts w:ascii="Arial" w:hAnsi="Arial" w:cs="Arial"/>
          <w:sz w:val="20"/>
          <w:szCs w:val="20"/>
        </w:rPr>
        <w:t>, Laura Anderson</w:t>
      </w:r>
      <w:r w:rsidRPr="00A336A6">
        <w:rPr>
          <w:rFonts w:ascii="Arial" w:hAnsi="Arial" w:cs="Arial"/>
          <w:sz w:val="20"/>
          <w:szCs w:val="20"/>
          <w:vertAlign w:val="superscript"/>
        </w:rPr>
        <w:t>4</w:t>
      </w:r>
      <w:r w:rsidRPr="00A336A6">
        <w:rPr>
          <w:rFonts w:ascii="Arial" w:hAnsi="Arial" w:cs="Arial"/>
          <w:sz w:val="20"/>
          <w:szCs w:val="20"/>
        </w:rPr>
        <w:t>, Erin E. Mulvihill</w:t>
      </w:r>
      <w:r w:rsidRPr="00A336A6">
        <w:rPr>
          <w:rFonts w:ascii="Arial" w:hAnsi="Arial" w:cs="Arial"/>
          <w:sz w:val="20"/>
          <w:szCs w:val="20"/>
          <w:vertAlign w:val="superscript"/>
        </w:rPr>
        <w:t xml:space="preserve"> 5,6</w:t>
      </w:r>
      <w:r w:rsidRPr="00A336A6">
        <w:rPr>
          <w:rFonts w:ascii="Arial" w:hAnsi="Arial" w:cs="Arial"/>
          <w:sz w:val="20"/>
          <w:szCs w:val="20"/>
        </w:rPr>
        <w:t>, Maria J. Aristizabal</w:t>
      </w:r>
      <w:r w:rsidRPr="00A336A6">
        <w:rPr>
          <w:rFonts w:ascii="Arial" w:hAnsi="Arial" w:cs="Arial"/>
          <w:sz w:val="20"/>
          <w:szCs w:val="20"/>
          <w:vertAlign w:val="superscript"/>
        </w:rPr>
        <w:t xml:space="preserve"> 7</w:t>
      </w:r>
      <w:r w:rsidRPr="00A336A6">
        <w:rPr>
          <w:rFonts w:ascii="Arial" w:hAnsi="Arial" w:cs="Arial"/>
          <w:sz w:val="20"/>
          <w:szCs w:val="20"/>
        </w:rPr>
        <w:t>, Annie V. Ciernia</w:t>
      </w:r>
      <w:r w:rsidRPr="00A336A6">
        <w:rPr>
          <w:rFonts w:ascii="Arial" w:hAnsi="Arial" w:cs="Arial"/>
          <w:sz w:val="20"/>
          <w:szCs w:val="20"/>
          <w:vertAlign w:val="superscript"/>
        </w:rPr>
        <w:t>8</w:t>
      </w:r>
      <w:r w:rsidRPr="00A336A6">
        <w:rPr>
          <w:rFonts w:ascii="Arial" w:hAnsi="Arial" w:cs="Arial"/>
          <w:sz w:val="20"/>
          <w:szCs w:val="20"/>
        </w:rPr>
        <w:t>, Santokh Dhillon</w:t>
      </w:r>
      <w:r w:rsidRPr="00A336A6">
        <w:rPr>
          <w:rFonts w:ascii="Arial" w:hAnsi="Arial" w:cs="Arial"/>
          <w:sz w:val="20"/>
          <w:szCs w:val="20"/>
          <w:vertAlign w:val="superscript"/>
        </w:rPr>
        <w:t xml:space="preserve"> 9</w:t>
      </w:r>
      <w:r w:rsidRPr="00A336A6">
        <w:rPr>
          <w:rFonts w:ascii="Arial" w:hAnsi="Arial" w:cs="Arial"/>
          <w:sz w:val="20"/>
          <w:szCs w:val="20"/>
        </w:rPr>
        <w:t xml:space="preserve">, Antoine Dufour </w:t>
      </w:r>
      <w:r w:rsidRPr="00A336A6">
        <w:rPr>
          <w:rFonts w:ascii="Arial" w:hAnsi="Arial" w:cs="Arial"/>
          <w:sz w:val="20"/>
          <w:szCs w:val="20"/>
          <w:vertAlign w:val="superscript"/>
        </w:rPr>
        <w:t>10</w:t>
      </w:r>
      <w:r w:rsidRPr="00A336A6">
        <w:rPr>
          <w:rFonts w:ascii="Arial" w:hAnsi="Arial" w:cs="Arial"/>
          <w:sz w:val="20"/>
          <w:szCs w:val="20"/>
        </w:rPr>
        <w:t>, Gareth E. Lim</w:t>
      </w:r>
      <w:r w:rsidRPr="00A336A6">
        <w:rPr>
          <w:rFonts w:ascii="Arial" w:hAnsi="Arial" w:cs="Arial"/>
          <w:sz w:val="20"/>
          <w:szCs w:val="20"/>
          <w:vertAlign w:val="superscript"/>
        </w:rPr>
        <w:t>11,12</w:t>
      </w:r>
      <w:r w:rsidRPr="00A336A6">
        <w:rPr>
          <w:rFonts w:ascii="Arial" w:hAnsi="Arial" w:cs="Arial"/>
          <w:sz w:val="20"/>
          <w:szCs w:val="20"/>
        </w:rPr>
        <w:t>, Maxime Rousseaux</w:t>
      </w:r>
      <w:r w:rsidRPr="00A336A6">
        <w:rPr>
          <w:rFonts w:ascii="Arial" w:hAnsi="Arial" w:cs="Arial"/>
          <w:sz w:val="20"/>
          <w:szCs w:val="20"/>
          <w:vertAlign w:val="superscript"/>
        </w:rPr>
        <w:t>13</w:t>
      </w:r>
      <w:r w:rsidRPr="00A336A6">
        <w:rPr>
          <w:rFonts w:ascii="Arial" w:hAnsi="Arial" w:cs="Arial"/>
          <w:sz w:val="20"/>
          <w:szCs w:val="20"/>
        </w:rPr>
        <w:t>, Ayesha Saleem</w:t>
      </w:r>
      <w:r w:rsidRPr="00A336A6">
        <w:rPr>
          <w:rFonts w:ascii="Arial" w:hAnsi="Arial" w:cs="Arial"/>
          <w:sz w:val="20"/>
          <w:szCs w:val="20"/>
          <w:vertAlign w:val="superscript"/>
        </w:rPr>
        <w:t>14,15</w:t>
      </w:r>
      <w:r w:rsidRPr="00A336A6">
        <w:rPr>
          <w:rFonts w:ascii="Arial" w:hAnsi="Arial" w:cs="Arial"/>
          <w:sz w:val="20"/>
          <w:szCs w:val="20"/>
        </w:rPr>
        <w:t>, Lubna Daraz</w:t>
      </w:r>
      <w:r w:rsidRPr="00A336A6">
        <w:rPr>
          <w:rFonts w:ascii="Arial" w:hAnsi="Arial" w:cs="Arial"/>
          <w:sz w:val="20"/>
          <w:szCs w:val="20"/>
          <w:vertAlign w:val="superscript"/>
        </w:rPr>
        <w:t>16,17</w:t>
      </w:r>
      <w:r w:rsidRPr="00A336A6">
        <w:rPr>
          <w:rFonts w:ascii="Arial" w:hAnsi="Arial" w:cs="Arial"/>
          <w:sz w:val="20"/>
          <w:szCs w:val="20"/>
        </w:rPr>
        <w:t>, Grace Lam</w:t>
      </w:r>
      <w:r w:rsidRPr="00A336A6">
        <w:rPr>
          <w:rFonts w:ascii="Arial" w:hAnsi="Arial" w:cs="Arial"/>
          <w:sz w:val="20"/>
          <w:szCs w:val="20"/>
          <w:vertAlign w:val="superscript"/>
        </w:rPr>
        <w:t>18</w:t>
      </w:r>
      <w:r w:rsidRPr="00A336A6">
        <w:rPr>
          <w:rFonts w:ascii="Arial" w:hAnsi="Arial" w:cs="Arial"/>
          <w:sz w:val="20"/>
          <w:szCs w:val="20"/>
        </w:rPr>
        <w:t>, and the Association of Canadian Early Career Health Researchers (ACECHR).</w:t>
      </w:r>
    </w:p>
    <w:p w14:paraId="30A339E8" w14:textId="77777777" w:rsidR="00A336A6" w:rsidRPr="00A336A6" w:rsidRDefault="00A336A6">
      <w:pPr>
        <w:rPr>
          <w:rFonts w:ascii="Arial" w:hAnsi="Arial" w:cs="Arial"/>
          <w:sz w:val="20"/>
          <w:szCs w:val="20"/>
        </w:rPr>
      </w:pPr>
    </w:p>
    <w:p w14:paraId="00F1506D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: Department of Applied Human Sciences, University of Prince Edward Island, Canada</w:t>
      </w:r>
    </w:p>
    <w:p w14:paraId="44A72297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2: College of Pharmacy and Department of Biochemistry &amp; Medical Genetics, Rady Faculty of Health Sciences, University of Manitoba, Canada</w:t>
      </w:r>
    </w:p>
    <w:p w14:paraId="5AE6CF26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3: Department of Medical Epidemiology &amp; Biostatistics, Karolinska Institutet, Sweden</w:t>
      </w:r>
    </w:p>
    <w:p w14:paraId="63A5D75E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4: Department of Health Research Methods, Evidence, and Impact, McMaster University, Canada</w:t>
      </w:r>
    </w:p>
    <w:p w14:paraId="6C4426EF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5: Department of Biochemistry, Microbiology and Immunology, University of Ottawa, Canada</w:t>
      </w:r>
    </w:p>
    <w:p w14:paraId="0D968D59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6: University of Ottawa Heart Institute, Canada</w:t>
      </w:r>
    </w:p>
    <w:p w14:paraId="63B93FCF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7: Biology Department and Department of Biomedical and Molecular Sciences, Queen’s University, Canada</w:t>
      </w:r>
    </w:p>
    <w:p w14:paraId="54D1D60B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8: Department of Biochemistry and Molecular Biology, University of British Columbia, Canada</w:t>
      </w:r>
    </w:p>
    <w:p w14:paraId="110D48C7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9: IWK Heart Center, Department of Pediatrics, Dalhousie University, Canada</w:t>
      </w:r>
    </w:p>
    <w:p w14:paraId="45ADB988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0: Department of Physiology and Pharmacology, University of Calgary, Canada</w:t>
      </w:r>
    </w:p>
    <w:p w14:paraId="34B37BEF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1: Department of Medicine, Université de Montréal, Canada</w:t>
      </w:r>
    </w:p>
    <w:p w14:paraId="64A65E62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2: Cardiometabolic axis, Centre de Recherche du Centre hospitalier de l'Université de Montréal (CRCHUM), Canada</w:t>
      </w:r>
    </w:p>
    <w:p w14:paraId="5D7FB848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3: Department of Cellular and Molecular Medicine, University of Ottawa, Canada</w:t>
      </w:r>
    </w:p>
    <w:p w14:paraId="07CD8477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4: Faculty of Kinesiology &amp; Recreation Management, University of Manitoba, Canada</w:t>
      </w:r>
    </w:p>
    <w:p w14:paraId="725F88B1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5: The Children’s Hospital Research Institute of Manitoba (CHRIM), Canada</w:t>
      </w:r>
    </w:p>
    <w:p w14:paraId="560BE8BC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6: School of Library and Information Science. Université de Montréal, Canada</w:t>
      </w:r>
    </w:p>
    <w:p w14:paraId="21EC467F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7: Centre de recherche en santé publique (CReSP), Canada</w:t>
      </w:r>
    </w:p>
    <w:p w14:paraId="00593395" w14:textId="77777777" w:rsidR="00A336A6" w:rsidRPr="00A336A6" w:rsidRDefault="00A336A6" w:rsidP="00A336A6">
      <w:pPr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18: Division of Pulmonary Medicine, Faculty of Medicine and Dentistry, University of Alberta, Canada</w:t>
      </w:r>
    </w:p>
    <w:p w14:paraId="791C8C81" w14:textId="77777777" w:rsidR="00A336A6" w:rsidRPr="00A336A6" w:rsidRDefault="00A336A6" w:rsidP="00A336A6">
      <w:pPr>
        <w:jc w:val="both"/>
        <w:rPr>
          <w:rFonts w:ascii="Arial" w:hAnsi="Arial" w:cs="Arial"/>
          <w:sz w:val="20"/>
          <w:szCs w:val="20"/>
          <w:highlight w:val="yellow"/>
        </w:rPr>
      </w:pPr>
    </w:p>
    <w:p w14:paraId="5747259A" w14:textId="77777777" w:rsidR="00A336A6" w:rsidRPr="00A336A6" w:rsidRDefault="00A336A6" w:rsidP="00A336A6">
      <w:pPr>
        <w:jc w:val="both"/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>*Shared first-author</w:t>
      </w:r>
    </w:p>
    <w:p w14:paraId="5F7A6D05" w14:textId="77777777" w:rsidR="00A336A6" w:rsidRPr="00A336A6" w:rsidRDefault="00A336A6" w:rsidP="00A336A6">
      <w:pPr>
        <w:jc w:val="both"/>
        <w:rPr>
          <w:rFonts w:ascii="Arial" w:hAnsi="Arial" w:cs="Arial"/>
          <w:sz w:val="20"/>
          <w:szCs w:val="20"/>
        </w:rPr>
      </w:pPr>
    </w:p>
    <w:p w14:paraId="76B53E1E" w14:textId="77777777" w:rsidR="00A336A6" w:rsidRPr="00A336A6" w:rsidRDefault="00A336A6" w:rsidP="00A336A6">
      <w:pPr>
        <w:jc w:val="both"/>
        <w:rPr>
          <w:rFonts w:ascii="Arial" w:hAnsi="Arial" w:cs="Arial"/>
          <w:sz w:val="20"/>
          <w:szCs w:val="20"/>
        </w:rPr>
      </w:pPr>
      <w:r w:rsidRPr="00A336A6">
        <w:rPr>
          <w:rFonts w:ascii="Arial" w:hAnsi="Arial" w:cs="Arial"/>
          <w:sz w:val="20"/>
          <w:szCs w:val="20"/>
        </w:rPr>
        <w:t xml:space="preserve">Corresponding Author: Sarah Hewko, Associate Professor, Department of Applied Human Sciences, University of Prince Edward Island </w:t>
      </w:r>
      <w:hyperlink r:id="rId4" w:history="1">
        <w:r w:rsidRPr="00A336A6">
          <w:rPr>
            <w:rStyle w:val="Hyperlink"/>
            <w:rFonts w:ascii="Arial" w:hAnsi="Arial" w:cs="Arial"/>
            <w:sz w:val="20"/>
            <w:szCs w:val="20"/>
          </w:rPr>
          <w:t>shewko@upei.ca</w:t>
        </w:r>
      </w:hyperlink>
    </w:p>
    <w:p w14:paraId="221CF4EB" w14:textId="77777777" w:rsidR="00A336A6" w:rsidRPr="00A336A6" w:rsidRDefault="00A336A6" w:rsidP="00A336A6">
      <w:pPr>
        <w:jc w:val="both"/>
        <w:rPr>
          <w:rFonts w:ascii="Arial" w:hAnsi="Arial" w:cs="Arial"/>
          <w:sz w:val="20"/>
          <w:szCs w:val="20"/>
        </w:rPr>
      </w:pPr>
    </w:p>
    <w:p w14:paraId="2DDB44AC" w14:textId="72BF516A" w:rsidR="00C7466F" w:rsidRDefault="00C746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5AB560B" w14:textId="04109E71" w:rsidR="00C7466F" w:rsidRDefault="00C7466F">
      <w:pPr>
        <w:rPr>
          <w:rFonts w:ascii="Arial" w:hAnsi="Arial" w:cs="Arial"/>
          <w:sz w:val="22"/>
          <w:szCs w:val="22"/>
        </w:rPr>
      </w:pPr>
      <w:r w:rsidRPr="00C7466F">
        <w:rPr>
          <w:rFonts w:ascii="Arial" w:hAnsi="Arial" w:cs="Arial"/>
          <w:b/>
          <w:bCs/>
          <w:sz w:val="20"/>
          <w:szCs w:val="20"/>
        </w:rPr>
        <w:lastRenderedPageBreak/>
        <w:t>Table S1:</w:t>
      </w:r>
      <w:r w:rsidRPr="00C7466F">
        <w:rPr>
          <w:rFonts w:ascii="Arial" w:hAnsi="Arial" w:cs="Arial"/>
          <w:sz w:val="20"/>
          <w:szCs w:val="20"/>
        </w:rPr>
        <w:t xml:space="preserve"> Job characteristics and demographics of Canadian early career health researchers, by institute type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2720"/>
        <w:gridCol w:w="1840"/>
        <w:gridCol w:w="1520"/>
        <w:gridCol w:w="1520"/>
        <w:gridCol w:w="1800"/>
      </w:tblGrid>
      <w:tr w:rsidR="00C7466F" w:rsidRPr="00C7466F" w14:paraId="7DC2387F" w14:textId="77777777" w:rsidTr="00C7466F">
        <w:trPr>
          <w:trHeight w:val="315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9DB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8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EB8BF" w14:textId="77777777" w:rsidR="00C7466F" w:rsidRPr="00C7466F" w:rsidRDefault="00C7466F" w:rsidP="00C746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itution type*</w:t>
            </w:r>
          </w:p>
        </w:tc>
      </w:tr>
      <w:tr w:rsidR="00C7466F" w:rsidRPr="00C7466F" w14:paraId="182E63F1" w14:textId="77777777" w:rsidTr="00C7466F">
        <w:trPr>
          <w:trHeight w:val="600"/>
        </w:trPr>
        <w:tc>
          <w:tcPr>
            <w:tcW w:w="2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FE5A6C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DFA57F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rehensiv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4DCBED3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/ doctor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915548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818094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ily undergraduate</w:t>
            </w:r>
          </w:p>
        </w:tc>
      </w:tr>
      <w:tr w:rsidR="00C7466F" w:rsidRPr="00C7466F" w14:paraId="737DECDC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BCD48A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32909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 (34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E2D91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 (35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AFED9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18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3AEC0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9.3)</w:t>
            </w:r>
          </w:p>
        </w:tc>
      </w:tr>
      <w:tr w:rsidR="00C7466F" w:rsidRPr="00C7466F" w14:paraId="65F615A4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F49AB9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E08D24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37, 4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B93611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37, 42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FF8B7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35, 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9721B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38, 43)</w:t>
            </w:r>
          </w:p>
        </w:tc>
      </w:tr>
      <w:tr w:rsidR="00C7466F" w:rsidRPr="00C7466F" w14:paraId="37E376A7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A92772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 Ident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5B0558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E9055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7FBF7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E1FE3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1F1014A9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4BAE40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688EF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 (67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158A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 (53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38824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4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A95C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8.5)</w:t>
            </w:r>
          </w:p>
        </w:tc>
      </w:tr>
      <w:tr w:rsidR="00C7466F" w:rsidRPr="00C7466F" w14:paraId="543CB44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F5616C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A757C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26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E7A0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4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D36F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58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361D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76.2)</w:t>
            </w:r>
          </w:p>
        </w:tc>
      </w:tr>
      <w:tr w:rsidR="00C7466F" w:rsidRPr="00C7466F" w14:paraId="3A611F14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DD7684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x of gender identiti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18748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3C33D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9CB6A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18542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7466F" w:rsidRPr="00C7466F" w14:paraId="636F3F2D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F223F9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5ADBE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B2FB98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6AC56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A24737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7466F" w:rsidRPr="00C7466F" w14:paraId="06DA117A" w14:textId="77777777" w:rsidTr="00C7466F">
        <w:trPr>
          <w:trHeight w:val="600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DD7872D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s in independent posi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699D6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, 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EC8E41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, 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E243F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, 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56CBE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, 5)</w:t>
            </w:r>
          </w:p>
        </w:tc>
      </w:tr>
      <w:tr w:rsidR="00C7466F" w:rsidRPr="00C7466F" w14:paraId="47EC126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DD28A5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vince or territory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6D2C0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3F5D45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E9C72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8B028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33F0586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8B7314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ert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CAA8C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BA6E7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3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2D2C6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0CCBB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0F14988D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7CBD0A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itish Columb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A6CFD0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9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32D71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8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71A0D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34F12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642C31E8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2D06DB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airi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6CCAC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8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AC68F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8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42E35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18F2E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7CDAA42D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8379F6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antic Canad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EA7C5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B0719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7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01935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7ECF1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22.7)</w:t>
            </w:r>
          </w:p>
        </w:tc>
      </w:tr>
      <w:tr w:rsidR="00C7466F" w:rsidRPr="00C7466F" w14:paraId="55943839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D94CDA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ari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6646C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35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B6E6D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29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C27AB4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48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EA38D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31.8)</w:t>
            </w:r>
          </w:p>
        </w:tc>
      </w:tr>
      <w:tr w:rsidR="00C7466F" w:rsidRPr="00C7466F" w14:paraId="4A2D6A2C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3DB68E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uébe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9122E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2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F3DB8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26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3A3A1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4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D4437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52CC0E5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4F056E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rrent ran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9038E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E4F8D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2B765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68F6A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2DDF7BC2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4FAC25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istant Professo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8C07A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 (80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0E16B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75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893E4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8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27BF3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86.4)</w:t>
            </w:r>
          </w:p>
        </w:tc>
      </w:tr>
      <w:tr w:rsidR="00C7466F" w:rsidRPr="00C7466F" w14:paraId="76879406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9B8A61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ociate Professo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18A15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6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F1D12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22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F2BE7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2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80714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1EDED528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46B073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junc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EC18C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802EF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967FF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B6FB9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7466F" w:rsidRPr="00C7466F" w14:paraId="3E55EE20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A41866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earch pilla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48FC1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FBBB9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57B93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6A33E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743697D7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9D06DD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medic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CF97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58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B386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48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EA0A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2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66968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66.7)</w:t>
            </w:r>
          </w:p>
        </w:tc>
      </w:tr>
      <w:tr w:rsidR="00C7466F" w:rsidRPr="00C7466F" w14:paraId="7EED29FC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6C03DF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D6A1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2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BB35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17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D142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3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DA474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15F2E878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70956A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lth servic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100D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1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AF3C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8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6FCC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7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AD005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620028BA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CCF56C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cial, cultural, environmental, and population healt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0020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6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BBA6A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3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B3A7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2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7FC04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57BFABDD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27459B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characteristic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A62392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F973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81615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83F0F4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3F0E825F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F311459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aching strea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69D15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6.4) (n = 7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5071E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10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EF79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7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BD591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2C0316DE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AAC3BE6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strea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2A1A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1296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34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D960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41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10727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C7466F" w:rsidRPr="00C7466F" w14:paraId="619F9DBF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9116DF" w14:textId="77777777" w:rsidR="00C7466F" w:rsidRPr="00C7466F" w:rsidRDefault="00C7466F" w:rsidP="00C7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t agencies applied t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722C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E2E3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FF2D5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3C314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7466F" w:rsidRPr="00C7466F" w14:paraId="2AAC450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3738D2A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-agenc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B69D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92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9027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 (96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FD45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85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1C9EC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81.2)</w:t>
            </w:r>
          </w:p>
        </w:tc>
      </w:tr>
      <w:tr w:rsidR="00C7466F" w:rsidRPr="00C7466F" w14:paraId="38643F85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E17676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deral agenc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A60F0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46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5A96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63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FF868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34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9858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40.9)</w:t>
            </w:r>
          </w:p>
        </w:tc>
      </w:tr>
      <w:tr w:rsidR="00C7466F" w:rsidRPr="00C7466F" w14:paraId="209E9C70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E5A2FC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profit/char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A9D4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58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1614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 (74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D8D2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68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CD90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5.5)</w:t>
            </w:r>
          </w:p>
        </w:tc>
      </w:tr>
      <w:tr w:rsidR="00C7466F" w:rsidRPr="00C7466F" w14:paraId="23495EEB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FE445AE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nce/territo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231F9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64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410C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 (78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44463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65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0563F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31.8)</w:t>
            </w:r>
          </w:p>
        </w:tc>
      </w:tr>
      <w:tr w:rsidR="00C7466F" w:rsidRPr="00C7466F" w14:paraId="567FAC39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0CB2168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 agenc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D69ED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29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5661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26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A54A6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31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E4B6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22.8)</w:t>
            </w:r>
          </w:p>
        </w:tc>
      </w:tr>
      <w:tr w:rsidR="00C7466F" w:rsidRPr="00C7466F" w14:paraId="697B9108" w14:textId="77777777" w:rsidTr="00C7466F">
        <w:trPr>
          <w:trHeight w:val="315"/>
        </w:trPr>
        <w:tc>
          <w:tcPr>
            <w:tcW w:w="2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AFEDF92" w14:textId="77777777" w:rsidR="00C7466F" w:rsidRPr="00C7466F" w:rsidRDefault="00C7466F" w:rsidP="00C74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national not U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3CE3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1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AD64B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22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BCB91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7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D6F17" w14:textId="77777777" w:rsidR="00C7466F" w:rsidRPr="00C7466F" w:rsidRDefault="00C7466F" w:rsidP="00C74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746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2D2D7447" w14:textId="50F9BEA2" w:rsidR="00044EC4" w:rsidRDefault="00C7466F">
      <w:pPr>
        <w:rPr>
          <w:rFonts w:ascii="Arial" w:hAnsi="Arial" w:cs="Arial"/>
          <w:sz w:val="18"/>
          <w:szCs w:val="18"/>
        </w:rPr>
      </w:pPr>
      <w:r w:rsidRPr="00C7466F">
        <w:rPr>
          <w:rFonts w:ascii="Arial" w:hAnsi="Arial" w:cs="Arial"/>
          <w:sz w:val="18"/>
          <w:szCs w:val="18"/>
        </w:rPr>
        <w:t>Numbers are reported as n (%) or median (interquartile range). ¶ = Suppressed as N&lt;5. *N&lt;5 persons reported their institution type as "other" or "government agency". **We had no respondents from any Canadian territories.</w:t>
      </w:r>
    </w:p>
    <w:p w14:paraId="181326D8" w14:textId="77777777" w:rsidR="00044EC4" w:rsidRDefault="00044E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3D4ACE6" w14:textId="77777777" w:rsidR="00044EC4" w:rsidRDefault="00044EC4">
      <w:pPr>
        <w:rPr>
          <w:rFonts w:ascii="Arial" w:hAnsi="Arial" w:cs="Arial"/>
          <w:sz w:val="18"/>
          <w:szCs w:val="18"/>
        </w:rPr>
      </w:pPr>
    </w:p>
    <w:p w14:paraId="4C391CF1" w14:textId="059B48C2" w:rsidR="00044EC4" w:rsidRPr="00371DB2" w:rsidRDefault="00044EC4">
      <w:pPr>
        <w:rPr>
          <w:rFonts w:ascii="Arial" w:hAnsi="Arial" w:cs="Arial"/>
          <w:sz w:val="20"/>
          <w:szCs w:val="20"/>
        </w:rPr>
      </w:pPr>
      <w:r w:rsidRPr="00371DB2">
        <w:rPr>
          <w:rFonts w:ascii="Arial" w:hAnsi="Arial" w:cs="Arial"/>
          <w:b/>
          <w:bCs/>
          <w:sz w:val="20"/>
          <w:szCs w:val="20"/>
        </w:rPr>
        <w:t xml:space="preserve">Table S2: </w:t>
      </w:r>
      <w:r w:rsidRPr="00371DB2">
        <w:rPr>
          <w:rFonts w:ascii="Arial" w:hAnsi="Arial" w:cs="Arial"/>
          <w:sz w:val="20"/>
          <w:szCs w:val="20"/>
        </w:rPr>
        <w:t>Job characteristics and demographics of Canadian early career health researchers, by gender identity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2830"/>
        <w:gridCol w:w="1770"/>
        <w:gridCol w:w="2100"/>
      </w:tblGrid>
      <w:tr w:rsidR="00044EC4" w:rsidRPr="00044EC4" w14:paraId="5B071315" w14:textId="77777777" w:rsidTr="009B6E9C">
        <w:trPr>
          <w:trHeight w:val="26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182DE1" w14:textId="77777777" w:rsidR="00044EC4" w:rsidRPr="00044EC4" w:rsidRDefault="00044EC4" w:rsidP="00044EC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A4F2E5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 identity*</w:t>
            </w:r>
          </w:p>
        </w:tc>
      </w:tr>
      <w:tr w:rsidR="00044EC4" w:rsidRPr="00044EC4" w14:paraId="033CD2A4" w14:textId="77777777" w:rsidTr="009B6E9C">
        <w:trPr>
          <w:trHeight w:val="26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973E8F1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BC3700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96BF7D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</w:t>
            </w:r>
          </w:p>
        </w:tc>
      </w:tr>
      <w:tr w:rsidR="00044EC4" w:rsidRPr="00044EC4" w14:paraId="7908E001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F6981D8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A7120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 (6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6AE61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 (34)</w:t>
            </w:r>
          </w:p>
        </w:tc>
      </w:tr>
      <w:tr w:rsidR="00044EC4" w:rsidRPr="00044EC4" w14:paraId="71D6EC54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8691A7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8EA749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37, 4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B4596A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36, 42)</w:t>
            </w:r>
          </w:p>
        </w:tc>
      </w:tr>
      <w:tr w:rsidR="00044EC4" w:rsidRPr="00044EC4" w14:paraId="7E24AF12" w14:textId="77777777" w:rsidTr="009B6E9C">
        <w:trPr>
          <w:trHeight w:val="56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3554E4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pendent position, yea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068AC3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, 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06562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, 5)</w:t>
            </w:r>
          </w:p>
        </w:tc>
      </w:tr>
      <w:tr w:rsidR="00044EC4" w:rsidRPr="00044EC4" w14:paraId="489D5545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5D449E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vince or territory**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1E3DA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2F60B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71316624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DD1247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ert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3224E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5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17F57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10.4)</w:t>
            </w:r>
          </w:p>
        </w:tc>
      </w:tr>
      <w:tr w:rsidR="00044EC4" w:rsidRPr="00044EC4" w14:paraId="45E79E0D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2879F4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itish Columb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B375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4.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E608A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5.2)</w:t>
            </w:r>
          </w:p>
        </w:tc>
      </w:tr>
      <w:tr w:rsidR="00044EC4" w:rsidRPr="00044EC4" w14:paraId="5847F878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A74451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airi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4D155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2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F9807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9.1)</w:t>
            </w:r>
          </w:p>
        </w:tc>
      </w:tr>
      <w:tr w:rsidR="00044EC4" w:rsidRPr="00044EC4" w14:paraId="4AC4D9FF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C13E8B6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antic Canad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3752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6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1DCEB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6.5)</w:t>
            </w:r>
          </w:p>
        </w:tc>
      </w:tr>
      <w:tr w:rsidR="00044EC4" w:rsidRPr="00044EC4" w14:paraId="0B1E8FBE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CEBE611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tari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61BF5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32.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B2A3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42.8)</w:t>
            </w:r>
          </w:p>
        </w:tc>
      </w:tr>
      <w:tr w:rsidR="00044EC4" w:rsidRPr="00044EC4" w14:paraId="0B154617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E7D2741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uébe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7C5CA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28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B980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25.9)</w:t>
            </w:r>
          </w:p>
        </w:tc>
      </w:tr>
      <w:tr w:rsidR="00044EC4" w:rsidRPr="00044EC4" w14:paraId="6168D49F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2E98ED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rrent rank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AD9B4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2A00AE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4DABCF05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DB1C78F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istant Profess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416CB9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 (83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F4E2C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75.3)</w:t>
            </w:r>
          </w:p>
        </w:tc>
      </w:tr>
      <w:tr w:rsidR="00044EC4" w:rsidRPr="00044EC4" w14:paraId="175878C8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31C28A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ociate Profess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0117A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4.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FF439C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20.8)</w:t>
            </w:r>
          </w:p>
        </w:tc>
      </w:tr>
      <w:tr w:rsidR="00044EC4" w:rsidRPr="00044EC4" w14:paraId="41507646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81E5810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junc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253B9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.1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6D2C7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.90)</w:t>
            </w:r>
          </w:p>
        </w:tc>
      </w:tr>
      <w:tr w:rsidR="00044EC4" w:rsidRPr="00044EC4" w14:paraId="535CC71C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D6447B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earch pilla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0DEF7D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2A948DB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78E0F674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4F56F0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medic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C6FFE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38.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53AB5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64.9)</w:t>
            </w:r>
          </w:p>
        </w:tc>
      </w:tr>
      <w:tr w:rsidR="00044EC4" w:rsidRPr="00044EC4" w14:paraId="6ABC90BA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95BB5C7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5973D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0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8BF376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5.6)</w:t>
            </w:r>
          </w:p>
        </w:tc>
      </w:tr>
      <w:tr w:rsidR="00044EC4" w:rsidRPr="00044EC4" w14:paraId="3B2FDE78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091F83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lth servic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0ACCA9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18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5A7B10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11.7)</w:t>
            </w:r>
          </w:p>
        </w:tc>
      </w:tr>
      <w:tr w:rsidR="00044EC4" w:rsidRPr="00044EC4" w14:paraId="74259E55" w14:textId="77777777" w:rsidTr="009B6E9C">
        <w:trPr>
          <w:trHeight w:val="8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766A46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cial, cultural, environmental, and population healt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7D7E09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23.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FD0B11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6.5)</w:t>
            </w:r>
          </w:p>
        </w:tc>
      </w:tr>
      <w:tr w:rsidR="00044EC4" w:rsidRPr="00044EC4" w14:paraId="3B39DF1F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23815D1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itute typ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A9E53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CA62B7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3D07F9BD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317D88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rehens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A9990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 (38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5FA9F5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27.3)</w:t>
            </w:r>
          </w:p>
        </w:tc>
      </w:tr>
      <w:tr w:rsidR="00044EC4" w:rsidRPr="00044EC4" w14:paraId="676C8B19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04AA6A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/doctor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0A8DC9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 (30.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EE1370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41.6)</w:t>
            </w:r>
          </w:p>
        </w:tc>
      </w:tr>
      <w:tr w:rsidR="00044EC4" w:rsidRPr="00044EC4" w14:paraId="62D791BC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212F00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14E29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17.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A44F77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22.1)</w:t>
            </w:r>
          </w:p>
        </w:tc>
      </w:tr>
      <w:tr w:rsidR="00044EC4" w:rsidRPr="00044EC4" w14:paraId="3C85F273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FEC7E5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arily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47539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1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5D9E12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7.8)</w:t>
            </w:r>
          </w:p>
        </w:tc>
      </w:tr>
      <w:tr w:rsidR="00044EC4" w:rsidRPr="00044EC4" w14:paraId="206CB1C3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9B2F6C6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1F15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416D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044EC4" w:rsidRPr="00044EC4" w14:paraId="54B82EE0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4EC4B28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BE25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644BE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¶</w:t>
            </w:r>
          </w:p>
        </w:tc>
      </w:tr>
      <w:tr w:rsidR="00044EC4" w:rsidRPr="00044EC4" w14:paraId="2E42635F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8EB18F9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characteristic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29DAE1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BEBC1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3E3D9260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EB0303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aching strea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DF5937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8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6E65A0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3.0)</w:t>
            </w:r>
          </w:p>
        </w:tc>
      </w:tr>
      <w:tr w:rsidR="00044EC4" w:rsidRPr="00044EC4" w14:paraId="15E3D467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255240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strea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D1583D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15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32E0B9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20.8)</w:t>
            </w:r>
          </w:p>
        </w:tc>
      </w:tr>
      <w:tr w:rsidR="00044EC4" w:rsidRPr="00044EC4" w14:paraId="26BF7994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5839ED" w14:textId="77777777" w:rsidR="00044EC4" w:rsidRPr="00044EC4" w:rsidRDefault="00044EC4" w:rsidP="00044E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t agencies applied t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B3100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7A37E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4EC4" w:rsidRPr="00044EC4" w14:paraId="0E399BAA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A7E262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-agenc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5A4853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 (90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988BD8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 (89.6)</w:t>
            </w:r>
          </w:p>
        </w:tc>
      </w:tr>
      <w:tr w:rsidR="00044EC4" w:rsidRPr="00044EC4" w14:paraId="61BD501C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157317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deral agenc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D2B3E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 (46.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A0ED53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 (57.1)</w:t>
            </w:r>
          </w:p>
        </w:tc>
      </w:tr>
      <w:tr w:rsidR="00044EC4" w:rsidRPr="00044EC4" w14:paraId="47325114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B71C89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profit/char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E8FDC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 (58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71A776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 (76.6)</w:t>
            </w:r>
          </w:p>
        </w:tc>
      </w:tr>
      <w:tr w:rsidR="00044EC4" w:rsidRPr="00044EC4" w14:paraId="65D47150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05D45CD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nce/territor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BCBFF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 (64.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DDDF8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71.4)</w:t>
            </w:r>
          </w:p>
        </w:tc>
      </w:tr>
      <w:tr w:rsidR="00044EC4" w:rsidRPr="00044EC4" w14:paraId="0E7A8EEE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0C0A44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 agenc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F2A460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24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98D043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29.9)</w:t>
            </w:r>
          </w:p>
        </w:tc>
      </w:tr>
      <w:tr w:rsidR="00044EC4" w:rsidRPr="00044EC4" w14:paraId="6218010F" w14:textId="77777777" w:rsidTr="009B6E9C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ECA0C37" w14:textId="77777777" w:rsidR="00044EC4" w:rsidRPr="00044EC4" w:rsidRDefault="00044EC4" w:rsidP="00044E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national not U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4365F4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1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AB48E3" w14:textId="77777777" w:rsidR="00044EC4" w:rsidRPr="00044EC4" w:rsidRDefault="00044EC4" w:rsidP="00044E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4E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6.9)</w:t>
            </w:r>
          </w:p>
        </w:tc>
      </w:tr>
    </w:tbl>
    <w:p w14:paraId="6DF8A6D9" w14:textId="63BF7A78" w:rsidR="00FA01D9" w:rsidRDefault="00044EC4" w:rsidP="00044EC4">
      <w:pPr>
        <w:rPr>
          <w:rFonts w:ascii="Arial" w:hAnsi="Arial" w:cs="Arial"/>
          <w:sz w:val="18"/>
          <w:szCs w:val="18"/>
        </w:rPr>
      </w:pPr>
      <w:r w:rsidRPr="00C7466F">
        <w:rPr>
          <w:rFonts w:ascii="Arial" w:hAnsi="Arial" w:cs="Arial"/>
          <w:sz w:val="18"/>
          <w:szCs w:val="18"/>
        </w:rPr>
        <w:t>Numbers are reported as n (%) or median (interquartile range). ¶ = Suppressed as N&lt;5. *N&lt;5 persons reported their institution type as "other" or "government agency". **We had no respondents from any Canadian territories.</w:t>
      </w:r>
    </w:p>
    <w:p w14:paraId="068ECD9D" w14:textId="77777777" w:rsidR="00FA01D9" w:rsidRDefault="00FA01D9" w:rsidP="00044EC4">
      <w:pPr>
        <w:rPr>
          <w:rFonts w:ascii="Arial" w:hAnsi="Arial" w:cs="Arial"/>
          <w:sz w:val="18"/>
          <w:szCs w:val="18"/>
        </w:rPr>
      </w:pPr>
    </w:p>
    <w:p w14:paraId="5ECD9537" w14:textId="77777777" w:rsidR="00FA01D9" w:rsidRDefault="00FA01D9" w:rsidP="00044EC4">
      <w:pPr>
        <w:rPr>
          <w:rFonts w:ascii="Arial" w:hAnsi="Arial" w:cs="Arial"/>
          <w:sz w:val="18"/>
          <w:szCs w:val="18"/>
        </w:rPr>
      </w:pPr>
    </w:p>
    <w:p w14:paraId="79424D10" w14:textId="77777777" w:rsidR="00FA01D9" w:rsidRDefault="00FA01D9" w:rsidP="00044EC4">
      <w:pPr>
        <w:rPr>
          <w:rFonts w:ascii="Arial" w:hAnsi="Arial" w:cs="Arial"/>
          <w:sz w:val="18"/>
          <w:szCs w:val="18"/>
        </w:rPr>
      </w:pPr>
    </w:p>
    <w:p w14:paraId="53FE8AA2" w14:textId="77777777" w:rsidR="00FA01D9" w:rsidRDefault="00FA01D9" w:rsidP="00044EC4">
      <w:pPr>
        <w:rPr>
          <w:rFonts w:ascii="Arial" w:hAnsi="Arial" w:cs="Arial"/>
          <w:sz w:val="18"/>
          <w:szCs w:val="18"/>
        </w:rPr>
      </w:pPr>
    </w:p>
    <w:p w14:paraId="4FA48C06" w14:textId="77777777" w:rsidR="00FA01D9" w:rsidRDefault="00FA01D9" w:rsidP="00044EC4">
      <w:pPr>
        <w:rPr>
          <w:rFonts w:ascii="Arial" w:hAnsi="Arial" w:cs="Arial"/>
          <w:sz w:val="18"/>
          <w:szCs w:val="18"/>
        </w:rPr>
      </w:pPr>
    </w:p>
    <w:p w14:paraId="43CA3D80" w14:textId="3731A126" w:rsidR="00FA01D9" w:rsidRPr="00371DB2" w:rsidRDefault="00FA01D9">
      <w:pPr>
        <w:rPr>
          <w:rFonts w:ascii="Arial" w:hAnsi="Arial" w:cs="Arial"/>
          <w:sz w:val="20"/>
          <w:szCs w:val="20"/>
        </w:rPr>
      </w:pPr>
      <w:r w:rsidRPr="00371DB2">
        <w:rPr>
          <w:rFonts w:ascii="Arial" w:hAnsi="Arial" w:cs="Arial"/>
          <w:b/>
          <w:bCs/>
          <w:sz w:val="20"/>
          <w:szCs w:val="20"/>
        </w:rPr>
        <w:lastRenderedPageBreak/>
        <w:t>Table S3:</w:t>
      </w:r>
      <w:r w:rsidRPr="00371DB2">
        <w:rPr>
          <w:rFonts w:ascii="Arial" w:hAnsi="Arial" w:cs="Arial"/>
          <w:sz w:val="20"/>
          <w:szCs w:val="20"/>
        </w:rPr>
        <w:t xml:space="preserve"> Reasons for not applying for grants by early career health researchers, by overall sample and by research pillar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280"/>
        <w:gridCol w:w="1100"/>
        <w:gridCol w:w="1300"/>
        <w:gridCol w:w="1300"/>
        <w:gridCol w:w="1300"/>
        <w:gridCol w:w="2060"/>
      </w:tblGrid>
      <w:tr w:rsidR="009B4209" w14:paraId="18983902" w14:textId="77777777" w:rsidTr="009B4209">
        <w:trPr>
          <w:trHeight w:val="260"/>
        </w:trPr>
        <w:tc>
          <w:tcPr>
            <w:tcW w:w="32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FFFFFF"/>
          </w:tcPr>
          <w:p w14:paraId="761AE6B7" w14:textId="77777777" w:rsidR="009B4209" w:rsidRDefault="009B42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0111EC00" w14:textId="77777777" w:rsidR="009B4209" w:rsidRDefault="009B42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96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  <w:vAlign w:val="center"/>
          </w:tcPr>
          <w:p w14:paraId="431F088F" w14:textId="3D705222" w:rsidR="009B4209" w:rsidRDefault="009B4209" w:rsidP="009B42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search Pillar</w:t>
            </w:r>
          </w:p>
        </w:tc>
      </w:tr>
      <w:tr w:rsidR="00FA01D9" w14:paraId="24B66477" w14:textId="77777777" w:rsidTr="00D05E2F">
        <w:trPr>
          <w:trHeight w:val="840"/>
        </w:trPr>
        <w:tc>
          <w:tcPr>
            <w:tcW w:w="328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FFFFFF"/>
          </w:tcPr>
          <w:p w14:paraId="22CFBA26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6251508" w14:textId="77777777" w:rsidR="00FA01D9" w:rsidRDefault="00FA01D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7A4837D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Biomedical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D5512F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3C6B08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ealth services</w:t>
            </w:r>
          </w:p>
        </w:tc>
        <w:tc>
          <w:tcPr>
            <w:tcW w:w="20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86E260C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cial, cultural, environmental, and population health</w:t>
            </w:r>
          </w:p>
        </w:tc>
      </w:tr>
      <w:tr w:rsidR="00FA01D9" w14:paraId="5C6798BC" w14:textId="77777777" w:rsidTr="00D05E2F">
        <w:trPr>
          <w:trHeight w:val="26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FFFFFF"/>
          </w:tcPr>
          <w:p w14:paraId="0438F55D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82992E1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DF48E05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9 (48.4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9F905D8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1 (18.2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16219DD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6 (16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8730CB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8 (16.9)</w:t>
            </w:r>
          </w:p>
        </w:tc>
      </w:tr>
      <w:tr w:rsidR="00FA01D9" w14:paraId="5DE84D50" w14:textId="77777777" w:rsidTr="009B4209">
        <w:trPr>
          <w:trHeight w:val="260"/>
        </w:trPr>
        <w:tc>
          <w:tcPr>
            <w:tcW w:w="103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D5B5EF5" w14:textId="0BD1F3DB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asons for not applying for as many grants</w:t>
            </w:r>
            <w:r w:rsidR="005B298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as principal investigator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as expected</w:t>
            </w:r>
          </w:p>
        </w:tc>
      </w:tr>
      <w:tr w:rsidR="00FA01D9" w14:paraId="7CF98723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3EAEF99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On leave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68BE2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 (11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14BF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6.4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AD48E1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4.6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D86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6.7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69F48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18.4)</w:t>
            </w:r>
          </w:p>
        </w:tc>
      </w:tr>
      <w:tr w:rsidR="00FA01D9" w14:paraId="679FC621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C23ED5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lready sufficiently fund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F12142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2 (18.6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5BD6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 (16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15112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EE00238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200A7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 (42.1)</w:t>
            </w:r>
          </w:p>
        </w:tc>
      </w:tr>
      <w:tr w:rsidR="00FA01D9" w14:paraId="606A2D6A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780DA6C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t ready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84A7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6 (29.3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C5F1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9 (35.8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7C161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2748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DA4DB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3.2)</w:t>
            </w:r>
          </w:p>
        </w:tc>
      </w:tr>
      <w:tr w:rsidR="00FA01D9" w14:paraId="3685BD3B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45D1CC3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iscourag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55C3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5 (28.8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EF7EE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 (23.9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A326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CD4E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38.9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FF42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28.9)</w:t>
            </w:r>
          </w:p>
        </w:tc>
      </w:tr>
      <w:tr w:rsidR="00FA01D9" w14:paraId="40A58B5D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3B94418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adequate resource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62762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9 (39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1AC34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5 (32.1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7F2F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 (41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0269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 (52.8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69381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 (44.7)</w:t>
            </w:r>
          </w:p>
        </w:tc>
      </w:tr>
      <w:tr w:rsidR="00FA01D9" w14:paraId="7BB74214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9E03DE9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etting up lab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3E64B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6 (16.0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68C2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8 (25.7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48AD9B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DCFAB8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2F5688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FA01D9" w14:paraId="09F3E8B5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06EE6F6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pplied for as many as expect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F4235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4 (28.4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BD919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6 (33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478DC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D759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55B14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28.9)</w:t>
            </w:r>
          </w:p>
        </w:tc>
      </w:tr>
      <w:tr w:rsidR="00FA01D9" w14:paraId="2F30CB61" w14:textId="77777777" w:rsidTr="009B4209">
        <w:trPr>
          <w:trHeight w:val="260"/>
        </w:trPr>
        <w:tc>
          <w:tcPr>
            <w:tcW w:w="103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D332472" w14:textId="11AD8F7A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Reasons for not applying for as many grants </w:t>
            </w:r>
            <w:r w:rsidR="005B298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as co-investigator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s expected</w:t>
            </w:r>
          </w:p>
        </w:tc>
      </w:tr>
      <w:tr w:rsidR="00FA01D9" w14:paraId="1A39A69E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DF70228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On leave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AA209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 (5.7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6DD29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4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81F0F9C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AA6C9D7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B99E6D7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FA01D9" w14:paraId="1C79186B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0B9AD14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lready sufficiently fund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319C26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6.7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04D6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8.3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DE5211C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A3402B7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85914A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FA01D9" w14:paraId="61C34293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CAA6FA0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t ready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93426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9 (12.8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28CB7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18.3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solid" w:color="FFFFFF" w:fill="FFFFFF"/>
          </w:tcPr>
          <w:p w14:paraId="61FD2C6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solid" w:color="FFFFFF" w:fill="FFFFFF"/>
          </w:tcPr>
          <w:p w14:paraId="489E840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solid" w:color="FFFFFF" w:fill="FFFFFF"/>
          </w:tcPr>
          <w:p w14:paraId="043AE08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FA01D9" w14:paraId="6E148E30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ADDE476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iscourag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23B4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2 (14.2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7DF9571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5.5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F7CC0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1B8C6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A7AC4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21.1)</w:t>
            </w:r>
          </w:p>
        </w:tc>
      </w:tr>
      <w:tr w:rsidR="00FA01D9" w14:paraId="519A5914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59FB13D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adequate resource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F36E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4 (19.6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31CAB355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 (17.4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E952D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DBC4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C12CE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18.4)</w:t>
            </w:r>
          </w:p>
        </w:tc>
      </w:tr>
      <w:tr w:rsidR="00FA01D9" w14:paraId="5CFCE07A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95831DA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sufficient dat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7D4D04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9 (12.9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05D9B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19.3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213E44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028E032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20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B2D8966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FA01D9" w14:paraId="6E3F1C75" w14:textId="77777777" w:rsidTr="00FA01D9">
        <w:trPr>
          <w:trHeight w:val="260"/>
        </w:trPr>
        <w:tc>
          <w:tcPr>
            <w:tcW w:w="3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C3C890D" w14:textId="77777777" w:rsidR="00FA01D9" w:rsidRDefault="00FA01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pplied for as many as expected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2A4AB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7 (47.5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41203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7 (43.1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3A10F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 (53.7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6771E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 (44.4)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49C5A" w14:textId="77777777" w:rsidR="00FA01D9" w:rsidRDefault="00FA01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55.3)</w:t>
            </w:r>
          </w:p>
        </w:tc>
      </w:tr>
    </w:tbl>
    <w:p w14:paraId="3055B9A3" w14:textId="77777777" w:rsidR="00044EC4" w:rsidRDefault="00044EC4" w:rsidP="00044EC4">
      <w:pPr>
        <w:rPr>
          <w:rFonts w:ascii="Arial" w:hAnsi="Arial" w:cs="Arial"/>
          <w:sz w:val="18"/>
          <w:szCs w:val="18"/>
        </w:rPr>
      </w:pPr>
    </w:p>
    <w:p w14:paraId="50E928B0" w14:textId="77777777" w:rsidR="0070264D" w:rsidRDefault="00FA01D9">
      <w:pPr>
        <w:rPr>
          <w:rFonts w:ascii="Arial" w:hAnsi="Arial" w:cs="Arial"/>
          <w:sz w:val="18"/>
          <w:szCs w:val="18"/>
        </w:rPr>
      </w:pPr>
      <w:r w:rsidRPr="00FA01D9">
        <w:rPr>
          <w:rFonts w:ascii="Arial" w:hAnsi="Arial" w:cs="Arial"/>
          <w:sz w:val="18"/>
          <w:szCs w:val="18"/>
        </w:rPr>
        <w:t>Numbers are reported as n (%) or median (interquartile range), ¶ = Suppressed as N&lt;5</w:t>
      </w:r>
      <w:r w:rsidR="0070264D">
        <w:rPr>
          <w:rFonts w:ascii="Arial" w:hAnsi="Arial" w:cs="Arial"/>
          <w:sz w:val="18"/>
          <w:szCs w:val="18"/>
        </w:rPr>
        <w:t>.</w:t>
      </w:r>
    </w:p>
    <w:p w14:paraId="1D751CB6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625508DB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67E3931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05B79F9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9019255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5C1ECBF9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6A4D73B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2711108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0CB79403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555BB2AC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94A23D3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68128738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9D9B7D8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62EFE336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88EE734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43C48A59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1A9BC2A9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FFCDEF0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4BDE0697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3E423F0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0067ED04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481B5EE9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03D986BA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15D200FC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25877782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04CEF76C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19B124EE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BAC79AA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62694190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102713B1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7EA98E91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3033A6F0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0B226CCD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28B2BA68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581DBF03" w14:textId="77777777" w:rsidR="0070264D" w:rsidRDefault="0070264D">
      <w:pPr>
        <w:rPr>
          <w:rFonts w:ascii="Arial" w:hAnsi="Arial" w:cs="Arial"/>
          <w:sz w:val="18"/>
          <w:szCs w:val="18"/>
        </w:rPr>
      </w:pPr>
    </w:p>
    <w:p w14:paraId="4F06B394" w14:textId="76FC301F" w:rsidR="0070264D" w:rsidRDefault="0070264D">
      <w:pPr>
        <w:rPr>
          <w:rFonts w:ascii="Arial" w:hAnsi="Arial" w:cs="Arial"/>
          <w:sz w:val="18"/>
          <w:szCs w:val="18"/>
        </w:rPr>
      </w:pPr>
      <w:r w:rsidRPr="0070264D">
        <w:rPr>
          <w:rFonts w:ascii="Arial" w:hAnsi="Arial" w:cs="Arial"/>
          <w:b/>
          <w:bCs/>
          <w:sz w:val="18"/>
          <w:szCs w:val="18"/>
        </w:rPr>
        <w:t>Table S4:</w:t>
      </w:r>
      <w:r w:rsidRPr="0070264D">
        <w:rPr>
          <w:rFonts w:ascii="Arial" w:hAnsi="Arial" w:cs="Arial"/>
          <w:sz w:val="18"/>
          <w:szCs w:val="18"/>
        </w:rPr>
        <w:t xml:space="preserve"> COVID-19 related descriptives by gender identity and institution type</w:t>
      </w:r>
      <w:r w:rsidRPr="0070264D">
        <w:rPr>
          <w:rFonts w:ascii="Arial" w:hAnsi="Arial" w:cs="Arial"/>
          <w:sz w:val="18"/>
          <w:szCs w:val="18"/>
        </w:rPr>
        <w:tab/>
      </w:r>
      <w:r w:rsidRPr="0070264D">
        <w:rPr>
          <w:rFonts w:ascii="Arial" w:hAnsi="Arial" w:cs="Arial"/>
          <w:sz w:val="18"/>
          <w:szCs w:val="18"/>
        </w:rPr>
        <w:tab/>
      </w:r>
      <w:r w:rsidRPr="0070264D">
        <w:rPr>
          <w:rFonts w:ascii="Arial" w:hAnsi="Arial" w:cs="Arial"/>
          <w:sz w:val="18"/>
          <w:szCs w:val="18"/>
        </w:rPr>
        <w:tab/>
      </w:r>
      <w:r w:rsidRPr="0070264D">
        <w:rPr>
          <w:rFonts w:ascii="Arial" w:hAnsi="Arial" w:cs="Arial"/>
          <w:sz w:val="18"/>
          <w:szCs w:val="18"/>
        </w:rPr>
        <w:tab/>
      </w:r>
      <w:r w:rsidRPr="0070264D">
        <w:rPr>
          <w:rFonts w:ascii="Arial" w:hAnsi="Arial" w:cs="Arial"/>
          <w:sz w:val="18"/>
          <w:szCs w:val="18"/>
        </w:rPr>
        <w:tab/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497"/>
        <w:gridCol w:w="1114"/>
        <w:gridCol w:w="931"/>
        <w:gridCol w:w="1717"/>
        <w:gridCol w:w="1245"/>
        <w:gridCol w:w="1183"/>
        <w:gridCol w:w="1617"/>
      </w:tblGrid>
      <w:tr w:rsidR="0070264D" w14:paraId="0FDA9240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FFFFFF"/>
          </w:tcPr>
          <w:p w14:paraId="16BCD9C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5FB546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ender identity</w:t>
            </w:r>
          </w:p>
        </w:tc>
        <w:tc>
          <w:tcPr>
            <w:tcW w:w="2795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  <w:vAlign w:val="center"/>
          </w:tcPr>
          <w:p w14:paraId="0AAC5236" w14:textId="128981CD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stitution</w:t>
            </w:r>
          </w:p>
        </w:tc>
      </w:tr>
      <w:tr w:rsidR="001345F1" w14:paraId="656F664B" w14:textId="77777777" w:rsidTr="00646915">
        <w:trPr>
          <w:trHeight w:val="567"/>
        </w:trPr>
        <w:tc>
          <w:tcPr>
            <w:tcW w:w="1212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FFFFFF"/>
          </w:tcPr>
          <w:p w14:paraId="4F29504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EFA9CD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F60FD5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n</w:t>
            </w:r>
          </w:p>
        </w:tc>
        <w:tc>
          <w:tcPr>
            <w:tcW w:w="833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6E4B74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mprehensive</w:t>
            </w:r>
          </w:p>
        </w:tc>
        <w:tc>
          <w:tcPr>
            <w:tcW w:w="60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F57ADD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edical/ doctoral</w:t>
            </w:r>
          </w:p>
        </w:tc>
        <w:tc>
          <w:tcPr>
            <w:tcW w:w="57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B571A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78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8D66F0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imarily undergraduate</w:t>
            </w:r>
          </w:p>
        </w:tc>
      </w:tr>
      <w:tr w:rsidR="001345F1" w14:paraId="0394C20C" w14:textId="77777777" w:rsidTr="00646915">
        <w:trPr>
          <w:trHeight w:val="260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FFFFFF"/>
          </w:tcPr>
          <w:p w14:paraId="7DB42EE6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4781DB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9 (61.7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F1918E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7 (34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0DD0F7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8 (34.7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BA70EE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9 (35.1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2F2FF5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1 (18.2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F39B30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9.8)</w:t>
            </w:r>
          </w:p>
        </w:tc>
      </w:tr>
      <w:tr w:rsidR="0070264D" w14:paraId="699C7C19" w14:textId="77777777" w:rsidTr="0070264D">
        <w:trPr>
          <w:trHeight w:val="20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22AA8D9" w14:textId="164DD806" w:rsidR="0070264D" w:rsidRP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VID-19 time extension for tenure</w:t>
            </w:r>
          </w:p>
        </w:tc>
      </w:tr>
      <w:tr w:rsidR="001345F1" w14:paraId="46F34797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351C13F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26F528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3 (52.5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3BDA0D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4 (44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040D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0 (64.1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4E8D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4 (55.6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075BE3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E7D8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 (76.2)</w:t>
            </w:r>
          </w:p>
        </w:tc>
      </w:tr>
      <w:tr w:rsidR="001345F1" w14:paraId="36E02494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E0E3CA0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338CCA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14.4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50ECB6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19.5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DE78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12.8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78D2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12.7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F78C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34.1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24908B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41726447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FE82246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University does not have tenure track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777AF7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5.0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59378D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58FBFA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6B9151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A9A2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9782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1345F1" w14:paraId="0FCF9BC1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C7DCCE9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 don’t know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12AEDA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8 (27.3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6ECAFF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27.3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726F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FA1B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26.5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B88E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34.1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57EE2C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2F4AF8A8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A970751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F007DD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0E8DC5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A3F8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 (21.8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144589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60863D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A083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70264D" w14:paraId="0690EE16" w14:textId="77777777" w:rsidTr="0070264D">
        <w:trPr>
          <w:trHeight w:val="260"/>
        </w:trPr>
        <w:tc>
          <w:tcPr>
            <w:tcW w:w="5000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A4E3D42" w14:textId="5A04B3E1" w:rsidR="0070264D" w:rsidRPr="0070264D" w:rsidRDefault="0070264D" w:rsidP="007026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VID-19 length of extension (n = 114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1345F1" w14:paraId="55DFA37F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10A850F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9F335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4 (87.6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582695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1 (91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07C9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5 (90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9B69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9 (88.9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42F1FC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36D2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93.8)</w:t>
            </w:r>
          </w:p>
        </w:tc>
      </w:tr>
      <w:tr w:rsidR="001345F1" w14:paraId="0D04BFEC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F9024A9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7DB6C5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12.3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7421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FE81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0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8865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1.1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771D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7B0C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70264D" w14:paraId="0D9E75FE" w14:textId="77777777" w:rsidTr="0070264D">
        <w:trPr>
          <w:trHeight w:val="260"/>
        </w:trPr>
        <w:tc>
          <w:tcPr>
            <w:tcW w:w="5000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C9E3D31" w14:textId="2C9666CC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VID-19 tenure extension used (n = 113)</w:t>
            </w:r>
          </w:p>
        </w:tc>
      </w:tr>
      <w:tr w:rsidR="001345F1" w14:paraId="3D34A124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321480D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efinitely no (or didn’t)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ED5C5B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 (35.6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A0F7AD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58.8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75C5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40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E938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 (43.4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F848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C15F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62.5)</w:t>
            </w:r>
          </w:p>
        </w:tc>
      </w:tr>
      <w:tr w:rsidR="001345F1" w14:paraId="674B4F25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716C343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obably no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F4DAB5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16.4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1B420A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7.6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6331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20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3F1B8B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B481E6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2E15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07E2E97B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F283367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aven’t decided yet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448E50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19.1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8681D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F5E6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18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5A50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0D9EBC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79F3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409C7171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723BC86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obably yes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042AE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6.8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F90E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735C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7614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B7AA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07CD8F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1345F1" w14:paraId="4D5291E8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CB8E39A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efinitely yes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C0065D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20.5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64F82E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7.6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CDE2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0.0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39E5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27.2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F3CF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287D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31F8CCEC" w14:textId="77777777" w:rsidTr="00646915">
        <w:trPr>
          <w:trHeight w:val="260"/>
        </w:trPr>
        <w:tc>
          <w:tcPr>
            <w:tcW w:w="3642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3B457B5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mpact of citizenship status on ECHR status during COVID-19 (n = 219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39E2D0F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6338817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345F1" w14:paraId="19B02E14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0DA493C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mpacted my experience very negative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13851E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4.32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8AB9D6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0.4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1797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8.9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B5E95C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6A5370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3C0C4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7D8CF975" w14:textId="77777777" w:rsidTr="00646915">
        <w:trPr>
          <w:trHeight w:val="28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6E47BC7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mpacted my experience negative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66D31D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 (13.7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61E204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CC94AD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147F38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0.1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056D72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E884A0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08CA8012" w14:textId="77777777" w:rsidTr="00646915">
        <w:trPr>
          <w:trHeight w:val="28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44AF491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ad no impact on my experience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A952A4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9 (71.2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783CA3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4 (83.1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5F0C94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1 (65.4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166EFB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2 (78.5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507963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F1AF8E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 (81.2)</w:t>
            </w:r>
          </w:p>
        </w:tc>
      </w:tr>
      <w:tr w:rsidR="001345F1" w14:paraId="1C01DE61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B9FEC15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mpacted my experience positive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30CEA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5.0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8749B2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C713A1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ECED8D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062022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AF88B3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1345F1" w14:paraId="13405B7E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EBCEC75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mpacted my experience very positive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0C8075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4CE6F5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E925B8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FCE709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DC1727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1505E5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70264D" w14:paraId="5D45D1BE" w14:textId="77777777" w:rsidTr="00646915">
        <w:trPr>
          <w:trHeight w:val="260"/>
        </w:trPr>
        <w:tc>
          <w:tcPr>
            <w:tcW w:w="3038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CA217D2" w14:textId="07406D44" w:rsidR="0070264D" w:rsidRDefault="0070264D" w:rsidP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ental health changes during COVID-19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1789A1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ABC7D8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C27C88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345F1" w14:paraId="430F0D89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A8C3DEA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ignificantly worsened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130165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 (12.9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CD5193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19.5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635FDA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15.4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0507D8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 (21.5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AEC950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14.6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11E50D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1345F1" w14:paraId="404AE16E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3870FAC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oderately worsened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F70F73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5 (54.0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C9395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0 (39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1A8E30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2 (53.9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71AF83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5 (44.3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0AFFF1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 (39.0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AD9CAE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63.6)</w:t>
            </w:r>
          </w:p>
        </w:tc>
      </w:tr>
      <w:tr w:rsidR="001345F1" w14:paraId="4A46115C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3B7120E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as not changed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13C556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0 (28.8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2A685E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 (33.8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96C9FA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26.9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735993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25.3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E44B59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 (43.9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CF83CE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31.8)</w:t>
            </w:r>
          </w:p>
        </w:tc>
      </w:tr>
      <w:tr w:rsidR="001345F1" w14:paraId="0D5D7995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D14D846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oderately improved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9FE2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158CADB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7.8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66B0A7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37DB8C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6.3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9263E39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B2DF6A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5AD5879F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60E1315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mproved significant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EF12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37768C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6FB3F8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FC128E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04A563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ED98BD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1345F1" w14:paraId="4E738A82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CC0CF87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6560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E7FC25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64F04A8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072695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03FECF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F71DE8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70264D" w14:paraId="1DFE5E6B" w14:textId="77777777" w:rsidTr="00646915">
        <w:trPr>
          <w:trHeight w:val="260"/>
        </w:trPr>
        <w:tc>
          <w:tcPr>
            <w:tcW w:w="2205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3B993E1" w14:textId="6EC6D4FF" w:rsidR="0070264D" w:rsidRDefault="0070264D" w:rsidP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ivoted to COVID-19 research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16B02B2" w14:textId="717D8F88" w:rsidR="0070264D" w:rsidRDefault="0070264D" w:rsidP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15325F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DE4D45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EB201DD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1345F1" w14:paraId="27F37C5A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278EE43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4594D71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0 (43.2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0FCBE5E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8 (62.3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FFF9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9 (50.6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CAC0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3 (54.4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06B8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36.5)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9CB9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57.1)</w:t>
            </w:r>
          </w:p>
        </w:tc>
      </w:tr>
      <w:tr w:rsidR="001345F1" w14:paraId="45D6997F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2F65A24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artial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D01EC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3 (52.5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26FBBB0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 (31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019A4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7 (48.1)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48616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1 (39.2)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8EE3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 (58.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7369A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38.1)</w:t>
            </w:r>
          </w:p>
        </w:tc>
      </w:tr>
      <w:tr w:rsidR="001345F1" w14:paraId="3A338AD6" w14:textId="77777777" w:rsidTr="00646915">
        <w:trPr>
          <w:trHeight w:val="260"/>
        </w:trPr>
        <w:tc>
          <w:tcPr>
            <w:tcW w:w="1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4CB7806" w14:textId="77777777" w:rsidR="0070264D" w:rsidRDefault="007026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Fully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CC864AF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B53A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44152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ACDF7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5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C5B25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148D3" w14:textId="77777777" w:rsidR="0070264D" w:rsidRDefault="007026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</w:tbl>
    <w:p w14:paraId="3A3783EF" w14:textId="77777777" w:rsidR="001345F1" w:rsidRDefault="0070264D">
      <w:pPr>
        <w:rPr>
          <w:rFonts w:ascii="Arial" w:hAnsi="Arial" w:cs="Arial"/>
          <w:sz w:val="18"/>
          <w:szCs w:val="18"/>
        </w:rPr>
      </w:pPr>
      <w:r w:rsidRPr="0070264D">
        <w:rPr>
          <w:rFonts w:ascii="Arial" w:hAnsi="Arial" w:cs="Arial"/>
          <w:sz w:val="18"/>
          <w:szCs w:val="18"/>
        </w:rPr>
        <w:t>Numbers are reported as n (%) or median (interquartile range); ¶ = Suppressed as N&lt;5</w:t>
      </w:r>
      <w:r>
        <w:rPr>
          <w:rFonts w:ascii="Arial" w:hAnsi="Arial" w:cs="Arial"/>
          <w:sz w:val="18"/>
          <w:szCs w:val="18"/>
        </w:rPr>
        <w:t>.</w:t>
      </w:r>
    </w:p>
    <w:p w14:paraId="5055256B" w14:textId="77777777" w:rsidR="00646915" w:rsidRDefault="00646915">
      <w:pPr>
        <w:rPr>
          <w:rFonts w:ascii="Arial" w:hAnsi="Arial" w:cs="Arial"/>
          <w:sz w:val="18"/>
          <w:szCs w:val="18"/>
        </w:rPr>
      </w:pPr>
    </w:p>
    <w:p w14:paraId="4EBA7E05" w14:textId="2F96D04B" w:rsidR="001345F1" w:rsidRDefault="001345F1">
      <w:pPr>
        <w:rPr>
          <w:rFonts w:ascii="Arial" w:hAnsi="Arial" w:cs="Arial"/>
          <w:sz w:val="18"/>
          <w:szCs w:val="18"/>
        </w:rPr>
      </w:pPr>
      <w:r w:rsidRPr="001345F1">
        <w:rPr>
          <w:rFonts w:ascii="Arial" w:hAnsi="Arial" w:cs="Arial"/>
          <w:b/>
          <w:bCs/>
          <w:sz w:val="18"/>
          <w:szCs w:val="18"/>
        </w:rPr>
        <w:lastRenderedPageBreak/>
        <w:t>Table S5:</w:t>
      </w:r>
      <w:r w:rsidRPr="001345F1">
        <w:rPr>
          <w:rFonts w:ascii="Arial" w:hAnsi="Arial" w:cs="Arial"/>
          <w:sz w:val="18"/>
          <w:szCs w:val="18"/>
        </w:rPr>
        <w:t xml:space="preserve"> Reasons for not applying for grants by early career health researchers, by gender identity and institution type</w:t>
      </w:r>
    </w:p>
    <w:p w14:paraId="686528FE" w14:textId="77777777" w:rsidR="001345F1" w:rsidRDefault="001345F1">
      <w:pPr>
        <w:rPr>
          <w:rFonts w:ascii="Arial" w:hAnsi="Arial" w:cs="Arial"/>
          <w:sz w:val="18"/>
          <w:szCs w:val="1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87"/>
        <w:gridCol w:w="940"/>
        <w:gridCol w:w="884"/>
        <w:gridCol w:w="1717"/>
        <w:gridCol w:w="1006"/>
        <w:gridCol w:w="1006"/>
        <w:gridCol w:w="2364"/>
      </w:tblGrid>
      <w:tr w:rsidR="001345F1" w14:paraId="10EAAC82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FFFFFF"/>
          </w:tcPr>
          <w:p w14:paraId="7ECD418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35728B1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ender identity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FFFFFF"/>
          </w:tcPr>
          <w:p w14:paraId="3C01B38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4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FFFFFF"/>
          </w:tcPr>
          <w:p w14:paraId="2850A1C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FFFFFF"/>
          </w:tcPr>
          <w:p w14:paraId="385A119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4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7261118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345F1" w14:paraId="6AE83DDD" w14:textId="77777777" w:rsidTr="001345F1">
        <w:trPr>
          <w:trHeight w:val="560"/>
        </w:trPr>
        <w:tc>
          <w:tcPr>
            <w:tcW w:w="115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5E8B4B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B6ABBB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8B0E58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n</w:t>
            </w:r>
          </w:p>
        </w:tc>
        <w:tc>
          <w:tcPr>
            <w:tcW w:w="833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5632C4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mprehensive</w:t>
            </w:r>
          </w:p>
        </w:tc>
        <w:tc>
          <w:tcPr>
            <w:tcW w:w="488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8A6D31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edical/ doctoral</w:t>
            </w:r>
          </w:p>
        </w:tc>
        <w:tc>
          <w:tcPr>
            <w:tcW w:w="488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2FD331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147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69E888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imarily undergraduate</w:t>
            </w:r>
          </w:p>
        </w:tc>
      </w:tr>
      <w:tr w:rsidR="001345F1" w14:paraId="0E17DE3E" w14:textId="77777777" w:rsidTr="001345F1">
        <w:trPr>
          <w:trHeight w:val="260"/>
        </w:trPr>
        <w:tc>
          <w:tcPr>
            <w:tcW w:w="3853" w:type="pct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A9A4889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asons for not applying for as many principal investigator grants as expected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3588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1345F1" w14:paraId="54E9E6DC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4B5AC47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On leave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89F076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15.1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B05D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B7DF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8.9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2B5DE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8.8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ED24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568F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23.8)</w:t>
            </w:r>
          </w:p>
        </w:tc>
      </w:tr>
      <w:tr w:rsidR="001345F1" w14:paraId="71D93255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C4A792A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lready sufficiently fund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01701A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1 (22.3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DA7ECE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13.0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8A72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 (19.2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123F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 (16.5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E69D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E46A7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38.1)</w:t>
            </w:r>
          </w:p>
        </w:tc>
      </w:tr>
      <w:tr w:rsidR="001345F1" w14:paraId="22B35033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46CD387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t ready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DFBA40E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5 (32.4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9D187E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27.3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76218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3 (29.5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AD688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25.3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518D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7C0F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42.8)</w:t>
            </w:r>
          </w:p>
        </w:tc>
      </w:tr>
      <w:tr w:rsidR="001345F1" w14:paraId="4F7D5B78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4188766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iscourag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C0F29D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8 (27.3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CC542D8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 (33.8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2509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 (24.3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A1E3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 (30.3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55B9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34.2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7EAF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28.5)</w:t>
            </w:r>
          </w:p>
        </w:tc>
      </w:tr>
      <w:tr w:rsidR="001345F1" w14:paraId="2F1D6B91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72AF9B7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adequate resource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6BAA34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6 (40.3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1653F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1 (40.3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0635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6 (46.2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0631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7 (34.2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72D4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 (43.9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092D2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23.8)</w:t>
            </w:r>
          </w:p>
        </w:tc>
      </w:tr>
      <w:tr w:rsidR="001345F1" w14:paraId="2FCD8E59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6B45519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etting up lab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F315522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 (15.8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29BC3E8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 (18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76AD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 (21.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B29A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15.3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9BA4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BB14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06DBFBA8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BDAA8B9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pplied for as many as expect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E87C17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9 (28.1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9168AB1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 (28.6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3573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 (30.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C55AD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3 (29.1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B4BC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7621E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23.8)</w:t>
            </w:r>
          </w:p>
        </w:tc>
      </w:tr>
      <w:tr w:rsidR="001345F1" w14:paraId="6D11B74D" w14:textId="77777777" w:rsidTr="001345F1">
        <w:trPr>
          <w:trHeight w:val="260"/>
        </w:trPr>
        <w:tc>
          <w:tcPr>
            <w:tcW w:w="3853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0521EF1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asons for not applying for as many co-investigator grants as expected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CCBC2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345F1" w14:paraId="06EC7A06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BB1FF67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On leave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6A00AF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7.9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1FCA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55DDE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6.4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EDC07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BABD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D4DB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</w:tr>
      <w:tr w:rsidR="001345F1" w14:paraId="6B06E5DF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911DF4B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lready sufficiently fund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DB0130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7.2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D75BD2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A646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 (7.6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B7AF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95FFA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3B22B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63F443F7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2AD9C71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t ready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9575B4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14.4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7550CB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11.7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6484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12.8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9FF702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11.4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3BD1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9685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 (23.8)</w:t>
            </w:r>
          </w:p>
        </w:tc>
      </w:tr>
      <w:tr w:rsidR="001345F1" w14:paraId="37112052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CE058B0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iscourag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5B7186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14.4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C2EFCCE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 (15.6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5542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0.3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B77BF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 (13.9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DD113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A94F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2A2B4790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711AECD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adequate resource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C6BAD1C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8 (20.1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9DD05AD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 (20.8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FBD7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 (26.9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3CB81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12.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2EED4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21.9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1022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497ADCC2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9653328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nsufficient data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A68693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 (15.8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298203E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 (9.1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9C12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35B0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 (11.4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79999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C40B2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¶</w:t>
            </w:r>
          </w:p>
        </w:tc>
      </w:tr>
      <w:tr w:rsidR="001345F1" w14:paraId="215E0D83" w14:textId="77777777" w:rsidTr="001345F1">
        <w:trPr>
          <w:trHeight w:val="260"/>
        </w:trPr>
        <w:tc>
          <w:tcPr>
            <w:tcW w:w="11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973CE21" w14:textId="77777777" w:rsidR="001345F1" w:rsidRDefault="00134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pplied for as many as expected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AB77EB0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8 (48.9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C83F058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4 (44.2)</w:t>
            </w:r>
          </w:p>
        </w:tc>
        <w:tc>
          <w:tcPr>
            <w:tcW w:w="8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8219B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8 (48.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E15A5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7 (46.8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128B7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 (48.8)</w:t>
            </w:r>
          </w:p>
        </w:tc>
        <w:tc>
          <w:tcPr>
            <w:tcW w:w="11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3E326" w14:textId="77777777" w:rsidR="001345F1" w:rsidRDefault="001345F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 (47.6)</w:t>
            </w:r>
          </w:p>
        </w:tc>
      </w:tr>
    </w:tbl>
    <w:p w14:paraId="58301F98" w14:textId="4358861F" w:rsidR="00E35FE9" w:rsidRPr="00C7466F" w:rsidRDefault="001345F1">
      <w:pPr>
        <w:rPr>
          <w:rFonts w:ascii="Arial" w:hAnsi="Arial" w:cs="Arial"/>
          <w:sz w:val="18"/>
          <w:szCs w:val="18"/>
        </w:rPr>
      </w:pPr>
      <w:r w:rsidRPr="001345F1">
        <w:rPr>
          <w:rFonts w:ascii="Arial" w:hAnsi="Arial" w:cs="Arial"/>
          <w:sz w:val="18"/>
          <w:szCs w:val="18"/>
        </w:rPr>
        <w:t>Numbers are reported as n (%) or median (interquartile range); ¶ = Suppressed as N&lt;5</w:t>
      </w:r>
      <w:r w:rsidR="00646915">
        <w:rPr>
          <w:rFonts w:ascii="Arial" w:hAnsi="Arial" w:cs="Arial"/>
          <w:sz w:val="18"/>
          <w:szCs w:val="18"/>
        </w:rPr>
        <w:t>.</w:t>
      </w:r>
    </w:p>
    <w:sectPr w:rsidR="00E35FE9" w:rsidRPr="00C7466F" w:rsidSect="00044EC4">
      <w:pgSz w:w="12240" w:h="15840"/>
      <w:pgMar w:top="870" w:right="1320" w:bottom="980" w:left="600" w:header="0" w:footer="78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E9"/>
    <w:rsid w:val="00044EC4"/>
    <w:rsid w:val="000F2658"/>
    <w:rsid w:val="000F4EB2"/>
    <w:rsid w:val="001345F1"/>
    <w:rsid w:val="00142756"/>
    <w:rsid w:val="0019510E"/>
    <w:rsid w:val="0029466C"/>
    <w:rsid w:val="002D7702"/>
    <w:rsid w:val="00371DB2"/>
    <w:rsid w:val="00494DAA"/>
    <w:rsid w:val="004D0D0D"/>
    <w:rsid w:val="005B2981"/>
    <w:rsid w:val="005F7146"/>
    <w:rsid w:val="00646915"/>
    <w:rsid w:val="006547F7"/>
    <w:rsid w:val="0070264D"/>
    <w:rsid w:val="007810E6"/>
    <w:rsid w:val="008022E0"/>
    <w:rsid w:val="008833DB"/>
    <w:rsid w:val="008B1D8D"/>
    <w:rsid w:val="009315AF"/>
    <w:rsid w:val="009B18AE"/>
    <w:rsid w:val="009B4209"/>
    <w:rsid w:val="009B6E9C"/>
    <w:rsid w:val="00A336A6"/>
    <w:rsid w:val="00BF00F4"/>
    <w:rsid w:val="00C7466F"/>
    <w:rsid w:val="00D05E2F"/>
    <w:rsid w:val="00D249FE"/>
    <w:rsid w:val="00E35FE9"/>
    <w:rsid w:val="00EE0E73"/>
    <w:rsid w:val="00FA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88D3B"/>
  <w15:chartTrackingRefBased/>
  <w15:docId w15:val="{467E087C-7CB7-344C-A4C0-843EBC57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F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F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F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F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arina">
    <w:name w:val="Kaarina"/>
    <w:basedOn w:val="Normal"/>
    <w:next w:val="Normal"/>
    <w:qFormat/>
    <w:rsid w:val="000F2658"/>
    <w:pPr>
      <w:spacing w:before="120" w:after="120"/>
    </w:pPr>
    <w:rPr>
      <w:rFonts w:ascii="Calibri" w:eastAsia="Calibri" w:hAnsi="Calibri" w:cs="Calibri"/>
      <w:lang w:val="en-US"/>
    </w:rPr>
  </w:style>
  <w:style w:type="paragraph" w:customStyle="1" w:styleId="NFRF">
    <w:name w:val="NFRF"/>
    <w:basedOn w:val="Normal"/>
    <w:autoRedefine/>
    <w:qFormat/>
    <w:rsid w:val="002D7702"/>
    <w:pPr>
      <w:spacing w:before="40" w:after="40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35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F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F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FE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35FE9"/>
  </w:style>
  <w:style w:type="character" w:styleId="Hyperlink">
    <w:name w:val="Hyperlink"/>
    <w:basedOn w:val="DefaultParagraphFont"/>
    <w:uiPriority w:val="99"/>
    <w:unhideWhenUsed/>
    <w:rsid w:val="00A336A6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3D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3D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33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5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ewko@upei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584</Words>
  <Characters>9032</Characters>
  <Application>Microsoft Office Word</Application>
  <DocSecurity>0</DocSecurity>
  <Lines>75</Lines>
  <Paragraphs>21</Paragraphs>
  <ScaleCrop>false</ScaleCrop>
  <Company>University of Manitoba</Company>
  <LinksUpToDate>false</LinksUpToDate>
  <CharactersWithSpaces>1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Kowalec</dc:creator>
  <cp:keywords/>
  <dc:description/>
  <cp:lastModifiedBy>Kaarina Kowalec</cp:lastModifiedBy>
  <cp:revision>18</cp:revision>
  <dcterms:created xsi:type="dcterms:W3CDTF">2024-11-06T17:45:00Z</dcterms:created>
  <dcterms:modified xsi:type="dcterms:W3CDTF">2024-11-13T15:30:00Z</dcterms:modified>
</cp:coreProperties>
</file>